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1D51" w:rsidRDefault="00800FD4">
      <w:r>
        <w:rPr>
          <w:noProof/>
          <w:lang w:eastAsia="en-GB"/>
        </w:rPr>
        <w:drawing>
          <wp:inline distT="0" distB="0" distL="0" distR="0">
            <wp:extent cx="5731510" cy="381889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1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00FD4" w:rsidRDefault="00800FD4">
      <w:r>
        <w:t xml:space="preserve">S1.  Displays the raw spectra acquired using NIR spectroscopy (A) and Raman spectroscopy (C).  Examples of pre-processing methods applied to the raw spectra are also shown; standard normal variance followed by a </w:t>
      </w:r>
      <w:proofErr w:type="spellStart"/>
      <w:r>
        <w:t>Savitzy-Golay</w:t>
      </w:r>
      <w:proofErr w:type="spellEnd"/>
      <w:r>
        <w:t xml:space="preserve"> smoothing filter</w:t>
      </w:r>
      <w:r w:rsidR="007C34AF">
        <w:t xml:space="preserve"> (15 filter width)</w:t>
      </w:r>
      <w:r>
        <w:t xml:space="preserve"> was applied to the NIR spectra after water peak removal (B) and to the Raman spectra (D).</w:t>
      </w:r>
      <w:bookmarkStart w:id="0" w:name="_GoBack"/>
      <w:bookmarkEnd w:id="0"/>
    </w:p>
    <w:sectPr w:rsidR="00800F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0FD4"/>
    <w:rsid w:val="000D1352"/>
    <w:rsid w:val="003A2E7C"/>
    <w:rsid w:val="004432F3"/>
    <w:rsid w:val="007C34AF"/>
    <w:rsid w:val="007F6E4C"/>
    <w:rsid w:val="00800FD4"/>
    <w:rsid w:val="00D16DF2"/>
    <w:rsid w:val="00D41D51"/>
    <w:rsid w:val="00F4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4C"/>
  </w:style>
  <w:style w:type="paragraph" w:styleId="Heading1">
    <w:name w:val="heading 1"/>
    <w:basedOn w:val="Normal"/>
    <w:next w:val="Normal"/>
    <w:link w:val="Heading1Char"/>
    <w:uiPriority w:val="9"/>
    <w:qFormat/>
    <w:rsid w:val="007F6E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6E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6E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6E4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E4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E4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E4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E4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E4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E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6E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6E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F6E4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E4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E4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E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E4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E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F6E4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F6E4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F6E4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E4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F6E4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F6E4C"/>
    <w:rPr>
      <w:b/>
      <w:bCs/>
    </w:rPr>
  </w:style>
  <w:style w:type="character" w:styleId="Emphasis">
    <w:name w:val="Emphasis"/>
    <w:basedOn w:val="DefaultParagraphFont"/>
    <w:uiPriority w:val="20"/>
    <w:qFormat/>
    <w:rsid w:val="007F6E4C"/>
    <w:rPr>
      <w:i/>
      <w:iCs/>
    </w:rPr>
  </w:style>
  <w:style w:type="paragraph" w:styleId="NoSpacing">
    <w:name w:val="No Spacing"/>
    <w:link w:val="NoSpacingChar"/>
    <w:uiPriority w:val="1"/>
    <w:qFormat/>
    <w:rsid w:val="007F6E4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F6E4C"/>
  </w:style>
  <w:style w:type="paragraph" w:styleId="ListParagraph">
    <w:name w:val="List Paragraph"/>
    <w:basedOn w:val="Normal"/>
    <w:uiPriority w:val="34"/>
    <w:qFormat/>
    <w:rsid w:val="007F6E4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F6E4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F6E4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E4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E4C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7F6E4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F6E4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F6E4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F6E4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F6E4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6E4C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0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FD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4C"/>
  </w:style>
  <w:style w:type="paragraph" w:styleId="Heading1">
    <w:name w:val="heading 1"/>
    <w:basedOn w:val="Normal"/>
    <w:next w:val="Normal"/>
    <w:link w:val="Heading1Char"/>
    <w:uiPriority w:val="9"/>
    <w:qFormat/>
    <w:rsid w:val="007F6E4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6E4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6E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6E4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E4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E4C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E4C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E4C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E4C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E4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F6E4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F6E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F6E4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E4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E4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E4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E4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E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F6E4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F6E4C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F6E4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E4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F6E4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7F6E4C"/>
    <w:rPr>
      <w:b/>
      <w:bCs/>
    </w:rPr>
  </w:style>
  <w:style w:type="character" w:styleId="Emphasis">
    <w:name w:val="Emphasis"/>
    <w:basedOn w:val="DefaultParagraphFont"/>
    <w:uiPriority w:val="20"/>
    <w:qFormat/>
    <w:rsid w:val="007F6E4C"/>
    <w:rPr>
      <w:i/>
      <w:iCs/>
    </w:rPr>
  </w:style>
  <w:style w:type="paragraph" w:styleId="NoSpacing">
    <w:name w:val="No Spacing"/>
    <w:link w:val="NoSpacingChar"/>
    <w:uiPriority w:val="1"/>
    <w:qFormat/>
    <w:rsid w:val="007F6E4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7F6E4C"/>
  </w:style>
  <w:style w:type="paragraph" w:styleId="ListParagraph">
    <w:name w:val="List Paragraph"/>
    <w:basedOn w:val="Normal"/>
    <w:uiPriority w:val="34"/>
    <w:qFormat/>
    <w:rsid w:val="007F6E4C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F6E4C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7F6E4C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E4C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E4C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7F6E4C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7F6E4C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7F6E4C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7F6E4C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7F6E4C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F6E4C"/>
    <w:pPr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0F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FD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AM</Company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7-01-04T11:43:00Z</dcterms:created>
  <dcterms:modified xsi:type="dcterms:W3CDTF">2017-01-16T09:43:00Z</dcterms:modified>
</cp:coreProperties>
</file>